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2DD" w:rsidRPr="00AA1E11" w:rsidRDefault="006242DD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87906" cy="1954924"/>
            <wp:effectExtent l="0" t="0" r="0" b="762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304" cy="196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5646C" w:rsidRPr="00AD027B" w:rsidRDefault="00A9369E" w:rsidP="00AD027B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AD027B">
        <w:rPr>
          <w:rFonts w:ascii="Times New Roman" w:hAnsi="Times New Roman" w:cs="Times New Roman"/>
          <w:b/>
          <w:sz w:val="24"/>
          <w:szCs w:val="24"/>
        </w:rPr>
        <w:t xml:space="preserve">12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45646C" w:rsidRPr="00AD0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0F3705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AD027B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7:00Z</dcterms:modified>
</cp:coreProperties>
</file>